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F39B5" w14:textId="2AE34104" w:rsidR="00424BC8" w:rsidRPr="00CA5293" w:rsidRDefault="00E32F92" w:rsidP="00424BC8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>Supplementary Figure</w:t>
      </w:r>
      <w:r w:rsidRPr="0019588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3</w:t>
      </w:r>
      <w:r w:rsidR="00424BC8" w:rsidRPr="00CA5293">
        <w:rPr>
          <w:rFonts w:ascii="Times New Roman" w:hAnsi="Times New Roman"/>
          <w:bCs/>
          <w:sz w:val="22"/>
        </w:rPr>
        <w:t>. Electroencephalography (EEG) changes pre- and post- therapy in each group.</w:t>
      </w:r>
    </w:p>
    <w:p w14:paraId="07C5A3CF" w14:textId="4275F7A7" w:rsidR="00424BC8" w:rsidRPr="00CA5293" w:rsidRDefault="00A71C42" w:rsidP="00424BC8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noProof/>
          <w:sz w:val="22"/>
        </w:rPr>
        <w:drawing>
          <wp:inline distT="0" distB="0" distL="0" distR="0" wp14:anchorId="42AA893A" wp14:editId="0C7B8388">
            <wp:extent cx="5731510" cy="3145155"/>
            <wp:effectExtent l="0" t="0" r="2540" b="0"/>
            <wp:docPr id="367033997" name="그림 1" descr="텍스트, 스크린샷, 다채로움, 원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033997" name="그림 1" descr="텍스트, 스크린샷, 다채로움, 원이(가) 표시된 사진&#10;&#10;AI 생성 콘텐츠는 정확하지 않을 수 있습니다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9E183" w14:textId="5E178155" w:rsidR="00424BC8" w:rsidRPr="00CA5293" w:rsidRDefault="00424BC8" w:rsidP="00424BC8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sz w:val="22"/>
        </w:rPr>
        <w:t xml:space="preserve">All data represent the difference between baseline and 180 days after therapy. </w:t>
      </w:r>
      <w:r w:rsidR="003E0570" w:rsidRPr="003E0570">
        <w:rPr>
          <w:rFonts w:ascii="Times New Roman" w:hAnsi="Times New Roman"/>
          <w:bCs/>
          <w:sz w:val="22"/>
        </w:rPr>
        <w:t>Columns 1, 3, and 5 display the differences in change scores (pre- vs. post-therapy) between groups, and Columns 2, 4, and 6 show the p-values for these differences.</w:t>
      </w:r>
      <w:r w:rsidR="003E0570">
        <w:rPr>
          <w:rFonts w:ascii="Times New Roman" w:hAnsi="Times New Roman" w:hint="eastAsia"/>
          <w:bCs/>
          <w:sz w:val="22"/>
        </w:rPr>
        <w:t xml:space="preserve"> </w:t>
      </w:r>
      <w:proofErr w:type="gramStart"/>
      <w:r w:rsidRPr="00CA5293">
        <w:rPr>
          <w:rFonts w:ascii="Times New Roman" w:hAnsi="Times New Roman"/>
          <w:bCs/>
          <w:sz w:val="22"/>
        </w:rPr>
        <w:t>The</w:t>
      </w:r>
      <w:proofErr w:type="gramEnd"/>
      <w:r w:rsidRPr="00CA5293">
        <w:rPr>
          <w:rFonts w:ascii="Times New Roman" w:hAnsi="Times New Roman"/>
          <w:bCs/>
          <w:sz w:val="22"/>
        </w:rPr>
        <w:t xml:space="preserve"> differences for each group are displayed according to the EEG waves aligned with the 10-20 system.</w:t>
      </w:r>
    </w:p>
    <w:p w14:paraId="15BD49F7" w14:textId="0E287D6C" w:rsidR="00741A23" w:rsidRDefault="00424BC8" w:rsidP="00424BC8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Cs/>
          <w:kern w:val="0"/>
          <w:sz w:val="22"/>
        </w:rPr>
      </w:pPr>
      <w:r w:rsidRPr="00CA5293">
        <w:rPr>
          <w:rFonts w:ascii="Times New Roman" w:hAnsi="Times New Roman"/>
          <w:bCs/>
          <w:kern w:val="0"/>
          <w:sz w:val="22"/>
        </w:rPr>
        <w:t>UCB, Umbilical Cord Blood; EPO, Erythropoietin</w:t>
      </w:r>
    </w:p>
    <w:p w14:paraId="42605D9E" w14:textId="4CD6E51C" w:rsidR="00741A23" w:rsidRDefault="00741A23">
      <w:pPr>
        <w:widowControl/>
        <w:wordWrap/>
        <w:autoSpaceDE/>
        <w:autoSpaceDN/>
        <w:rPr>
          <w:rFonts w:ascii="Times New Roman" w:hAnsi="Times New Roman"/>
          <w:bCs/>
          <w:kern w:val="0"/>
          <w:sz w:val="22"/>
        </w:rPr>
      </w:pPr>
    </w:p>
    <w:sectPr w:rsidR="00741A23" w:rsidSect="009C5F43">
      <w:pgSz w:w="11906" w:h="16838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131FC" w14:textId="77777777" w:rsidR="00F87D2B" w:rsidRDefault="00F87D2B" w:rsidP="00AE0FA5">
      <w:pPr>
        <w:spacing w:after="0" w:line="240" w:lineRule="auto"/>
      </w:pPr>
      <w:r>
        <w:separator/>
      </w:r>
    </w:p>
  </w:endnote>
  <w:endnote w:type="continuationSeparator" w:id="0">
    <w:p w14:paraId="1D9E926F" w14:textId="77777777" w:rsidR="00F87D2B" w:rsidRDefault="00F87D2B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5775A" w14:textId="77777777" w:rsidR="00F87D2B" w:rsidRDefault="00F87D2B" w:rsidP="00AE0FA5">
      <w:pPr>
        <w:spacing w:after="0" w:line="240" w:lineRule="auto"/>
      </w:pPr>
      <w:r>
        <w:separator/>
      </w:r>
    </w:p>
  </w:footnote>
  <w:footnote w:type="continuationSeparator" w:id="0">
    <w:p w14:paraId="661DF7F4" w14:textId="77777777" w:rsidR="00F87D2B" w:rsidRDefault="00F87D2B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6623B"/>
    <w:rsid w:val="00074502"/>
    <w:rsid w:val="0008730F"/>
    <w:rsid w:val="00236718"/>
    <w:rsid w:val="00246C1A"/>
    <w:rsid w:val="00256AFE"/>
    <w:rsid w:val="002B24E4"/>
    <w:rsid w:val="002D0EDC"/>
    <w:rsid w:val="00320F65"/>
    <w:rsid w:val="0032753C"/>
    <w:rsid w:val="0034178E"/>
    <w:rsid w:val="003A4D2E"/>
    <w:rsid w:val="003A6DB4"/>
    <w:rsid w:val="003E0570"/>
    <w:rsid w:val="00424BC8"/>
    <w:rsid w:val="00445F82"/>
    <w:rsid w:val="004836BF"/>
    <w:rsid w:val="004A44BF"/>
    <w:rsid w:val="004B7254"/>
    <w:rsid w:val="004C2419"/>
    <w:rsid w:val="005202E1"/>
    <w:rsid w:val="005322E7"/>
    <w:rsid w:val="00534EF0"/>
    <w:rsid w:val="0057308F"/>
    <w:rsid w:val="005901BE"/>
    <w:rsid w:val="00597438"/>
    <w:rsid w:val="00627D07"/>
    <w:rsid w:val="006719D0"/>
    <w:rsid w:val="006C62ED"/>
    <w:rsid w:val="00741A23"/>
    <w:rsid w:val="007C4173"/>
    <w:rsid w:val="008107F7"/>
    <w:rsid w:val="0083091B"/>
    <w:rsid w:val="00841AC9"/>
    <w:rsid w:val="008A4AA0"/>
    <w:rsid w:val="008A5396"/>
    <w:rsid w:val="008A6BF0"/>
    <w:rsid w:val="008E0BAB"/>
    <w:rsid w:val="008E646D"/>
    <w:rsid w:val="009704EF"/>
    <w:rsid w:val="009802AF"/>
    <w:rsid w:val="009C5F43"/>
    <w:rsid w:val="009D06DD"/>
    <w:rsid w:val="009D6BE8"/>
    <w:rsid w:val="00A23F6D"/>
    <w:rsid w:val="00A35A83"/>
    <w:rsid w:val="00A71C42"/>
    <w:rsid w:val="00A842B0"/>
    <w:rsid w:val="00A97000"/>
    <w:rsid w:val="00AE0FA5"/>
    <w:rsid w:val="00B23AEC"/>
    <w:rsid w:val="00B3729D"/>
    <w:rsid w:val="00BA12A8"/>
    <w:rsid w:val="00CA2FDD"/>
    <w:rsid w:val="00CA3489"/>
    <w:rsid w:val="00CA5293"/>
    <w:rsid w:val="00CB0191"/>
    <w:rsid w:val="00CE4662"/>
    <w:rsid w:val="00D1080B"/>
    <w:rsid w:val="00D85218"/>
    <w:rsid w:val="00DA143A"/>
    <w:rsid w:val="00E200A3"/>
    <w:rsid w:val="00E32F92"/>
    <w:rsid w:val="00E47282"/>
    <w:rsid w:val="00E95345"/>
    <w:rsid w:val="00EA6BB5"/>
    <w:rsid w:val="00EB089F"/>
    <w:rsid w:val="00F168DE"/>
    <w:rsid w:val="00F302B0"/>
    <w:rsid w:val="00F8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6</cp:revision>
  <dcterms:created xsi:type="dcterms:W3CDTF">2025-12-15T15:56:00Z</dcterms:created>
  <dcterms:modified xsi:type="dcterms:W3CDTF">2025-12-16T01:54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